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32CA" w:rsidRDefault="003532CA" w:rsidP="003532C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2</w:t>
      </w:r>
      <w:bookmarkStart w:id="0" w:name="_GoBack"/>
      <w:bookmarkEnd w:id="0"/>
    </w:p>
    <w:p w:rsidR="003532CA" w:rsidRPr="00C309FB" w:rsidRDefault="003532CA" w:rsidP="003532C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 w:rsidRPr="00C309FB"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ascii="Times New Roman" w:hAnsi="Times New Roman" w:cs="Times New Roman"/>
          <w:b/>
          <w:sz w:val="24"/>
        </w:rPr>
        <w:t>S</w:t>
      </w:r>
      <w:r w:rsidRPr="00C309FB">
        <w:rPr>
          <w:rFonts w:ascii="Times New Roman" w:hAnsi="Times New Roman" w:cs="Times New Roman"/>
          <w:b/>
          <w:sz w:val="24"/>
        </w:rPr>
        <w:t>2</w:t>
      </w:r>
      <w:r w:rsidRPr="00C309FB">
        <w:rPr>
          <w:rFonts w:ascii="Times New Roman" w:hAnsi="Times New Roman" w:cs="Times New Roman"/>
          <w:sz w:val="24"/>
        </w:rPr>
        <w:t xml:space="preserve"> Characteristics of women according to age at natural menopause (n=6,138)</w:t>
      </w:r>
    </w:p>
    <w:tbl>
      <w:tblPr>
        <w:tblStyle w:val="TableGrid"/>
        <w:tblW w:w="146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956"/>
        <w:gridCol w:w="1956"/>
        <w:gridCol w:w="1956"/>
        <w:gridCol w:w="1956"/>
        <w:gridCol w:w="1956"/>
        <w:gridCol w:w="993"/>
      </w:tblGrid>
      <w:tr w:rsidR="003532CA" w:rsidRPr="00C309FB" w:rsidTr="0005586A">
        <w:tc>
          <w:tcPr>
            <w:tcW w:w="3828" w:type="dxa"/>
            <w:tcBorders>
              <w:top w:val="single" w:sz="12" w:space="0" w:color="auto"/>
              <w:bottom w:val="nil"/>
            </w:tcBorders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0" w:type="dxa"/>
            <w:gridSpan w:val="5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Age at natural menopause (ANM) (years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</w:tcBorders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&lt;45 </w:t>
            </w:r>
          </w:p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(n=429, 7.0%)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:rsidR="003532CA" w:rsidRPr="00C309FB" w:rsidRDefault="003532CA" w:rsidP="0005586A">
            <w:pPr>
              <w:tabs>
                <w:tab w:val="left" w:pos="114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45-49 </w:t>
            </w:r>
          </w:p>
          <w:p w:rsidR="003532CA" w:rsidRPr="00C309FB" w:rsidRDefault="003532CA" w:rsidP="0005586A">
            <w:pPr>
              <w:tabs>
                <w:tab w:val="left" w:pos="114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(n=1263, 20.6%)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50-51 </w:t>
            </w:r>
          </w:p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(n=1434, 23.4%)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52-53 </w:t>
            </w:r>
          </w:p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(n=1245, 20.3%)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≥54 </w:t>
            </w:r>
          </w:p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(n=1767, 28.8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P-value </w:t>
            </w: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Education level 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No formal qualifications 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71 (16.6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18 (17.3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76 (12.3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63 (13.1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06 (11.7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&lt;0.0001</w:t>
            </w: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Less than high school/high school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29 (53.4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597 (47.3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719 (50.1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592 (47.6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828 (46.9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Trade/certificate/diploma 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83 (19.3)</w:t>
            </w: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48 (19.6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07 (21.4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64 (21.2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71 (21.0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University or higher 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46 (10.7)</w:t>
            </w: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00 (15.8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32 (16.2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26 (18.2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62 (20.5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Difficulty on income management  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0.0002</w:t>
            </w: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Easy/not bad/some difficult 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52 (82.1)</w:t>
            </w: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089 (86.2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273 (88.8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119 (89.9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553 (87.9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Difficult/impossible 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77 (17.9)</w:t>
            </w: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74 (13.8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61 (11.2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26 (10.1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14 (12.1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Age at menarche (years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≤11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85 (19.8)</w:t>
            </w: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48 (19.6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28 (15.9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23 (17.9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83 (16.0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0.0242</w:t>
            </w: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12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11 (25.9)</w:t>
            </w: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49 (19.7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18 (22.2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50 (20.1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59 (20.3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13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00 (23.3)</w:t>
            </w: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51 (27.8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431 (30.1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85 (30.9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517 (29.3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14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64 (14.9)</w:t>
            </w: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23 (17.7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41 (16.8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01 (16.1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14 (17.8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≥15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69 (16.1)</w:t>
            </w:r>
          </w:p>
        </w:tc>
        <w:tc>
          <w:tcPr>
            <w:tcW w:w="1956" w:type="dxa"/>
            <w:tcBorders>
              <w:bottom w:val="nil"/>
            </w:tcBorders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92 (15.2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16 (15.1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86 (14.9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94 (16.6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Number of children 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tcBorders>
              <w:top w:val="nil"/>
            </w:tcBorders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0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41 ( 9.6)</w:t>
            </w: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26 (10.0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15 ( 8.0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03 ( 8.3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27 ( 7.2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0.1197</w:t>
            </w: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1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41 ( 9.6)</w:t>
            </w: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28 (10.1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28 ( 8.9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95 ( 7.6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40 ( 7.9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2-3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79 (65.0)</w:t>
            </w: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821 (65.0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973 (67.9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849 (68.2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235 (69.9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≥4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68 (15.9)</w:t>
            </w: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88 (14.9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18 (15.2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98 (15.9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65 (15.0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Body mass index (kg/m</w:t>
            </w:r>
            <w:r w:rsidRPr="00C309FB">
              <w:rPr>
                <w:rFonts w:ascii="Times New Roman" w:hAnsi="Times New Roman" w:cs="Times New Roman"/>
                <w:vertAlign w:val="superscript"/>
              </w:rPr>
              <w:t>2</w:t>
            </w:r>
            <w:r w:rsidRPr="00C309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Underweight (&lt;18.5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9 ( 2.1)</w:t>
            </w: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8 ( 2.2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3 ( 1.6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2 ( 1.8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4 ( 1.4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0.1823</w:t>
            </w: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Normal weight (18.5-24.9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25 (52.4)</w:t>
            </w: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675 (53.4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811 (56.6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671 (53.9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902 (51.0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Overweight (25-29.9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21 (28.2)</w:t>
            </w: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43 (27.2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78 (26.4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51 (28.2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544 (30.8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Obese (≥30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74 (17.2)</w:t>
            </w: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17 (17.2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22 (15.5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01 (16.1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97 (16.8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Median BMI (Q1, Q3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4.5 (22.4, 28.2)</w:t>
            </w: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4.5 (22.0, 28.1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4.2 (22.0, 27.6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4.3 (22.0, 27.6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4.8 (22.3, 28.2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Perceived stress 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lastRenderedPageBreak/>
              <w:t xml:space="preserve">    No (stress scores &lt;1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20 (74.6)</w:t>
            </w: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969 (76.7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138 (79.4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004 (80.6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395 (78.9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0.0334</w:t>
            </w: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Yes (stress scores ≥1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09 (25.4)</w:t>
            </w: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94 (23.3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96 (20.6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41 (19.4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72 (21.1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Median stress scores (Q1, Q3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0.6 (0.3, 1.0)</w:t>
            </w: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0.5 (0.3, 0.9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0.5 (0.3, 0.9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0.5 (0.2, 0.8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0.5 (0.3, 0.9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Smoking status 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Never 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81 (42.2)</w:t>
            </w: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673 (53.3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791 (55.2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729 (58.6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034 (58.5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&lt;0.0001</w:t>
            </w: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Ex-smoker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23 (28.7)</w:t>
            </w: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35 (26.5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435 (30.3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60 (28.9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532 (30.1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Current smoker, &lt;10 cigarettes/day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0 ( 4.7)</w:t>
            </w: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7 ( 2.9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51 ( 3.6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40 ( 3.2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48 ( 2.7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Current smoker, 10-19 cigarettes/day 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7 ( 6.3)</w:t>
            </w: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55 ( 4.4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55 ( 3.8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40 ( 3.2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48 ( 2.7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Current smoker, ≥20 cigarettes/day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78 (18.2)</w:t>
            </w:r>
          </w:p>
        </w:tc>
        <w:tc>
          <w:tcPr>
            <w:tcW w:w="1956" w:type="dxa"/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63 (12.9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02 ( 7.1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76 ( 6.1)</w:t>
            </w:r>
          </w:p>
        </w:tc>
        <w:tc>
          <w:tcPr>
            <w:tcW w:w="1956" w:type="dxa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05 ( 5.9)</w:t>
            </w:r>
          </w:p>
        </w:tc>
        <w:tc>
          <w:tcPr>
            <w:tcW w:w="993" w:type="dxa"/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  <w:tcBorders>
              <w:top w:val="nil"/>
              <w:bottom w:val="nil"/>
            </w:tcBorders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Intimate partner violence 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tcBorders>
              <w:top w:val="nil"/>
              <w:bottom w:val="nil"/>
            </w:tcBorders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tcBorders>
              <w:top w:val="nil"/>
              <w:bottom w:val="nil"/>
            </w:tcBorders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tcBorders>
              <w:top w:val="nil"/>
              <w:bottom w:val="nil"/>
            </w:tcBorders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  <w:tcBorders>
              <w:top w:val="nil"/>
              <w:bottom w:val="nil"/>
            </w:tcBorders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No 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34 (77.9)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056 (83.6)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210 (84.4)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073 (86.2)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533 (86.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&lt;0.0001</w:t>
            </w:r>
          </w:p>
        </w:tc>
      </w:tr>
      <w:tr w:rsidR="003532CA" w:rsidRPr="00C309FB" w:rsidTr="0005586A">
        <w:trPr>
          <w:trHeight w:val="20"/>
        </w:trPr>
        <w:tc>
          <w:tcPr>
            <w:tcW w:w="3828" w:type="dxa"/>
            <w:tcBorders>
              <w:top w:val="nil"/>
              <w:bottom w:val="single" w:sz="12" w:space="0" w:color="auto"/>
            </w:tcBorders>
          </w:tcPr>
          <w:p w:rsidR="003532CA" w:rsidRPr="00C309FB" w:rsidRDefault="003532CA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Yes </w:t>
            </w:r>
          </w:p>
        </w:tc>
        <w:tc>
          <w:tcPr>
            <w:tcW w:w="1956" w:type="dxa"/>
            <w:tcBorders>
              <w:top w:val="nil"/>
              <w:bottom w:val="single" w:sz="12" w:space="0" w:color="auto"/>
            </w:tcBorders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95 (22.1)</w:t>
            </w:r>
          </w:p>
        </w:tc>
        <w:tc>
          <w:tcPr>
            <w:tcW w:w="195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07 (16.4)</w:t>
            </w:r>
          </w:p>
        </w:tc>
        <w:tc>
          <w:tcPr>
            <w:tcW w:w="1956" w:type="dxa"/>
            <w:tcBorders>
              <w:top w:val="nil"/>
              <w:bottom w:val="single" w:sz="12" w:space="0" w:color="auto"/>
            </w:tcBorders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24 (15.6)</w:t>
            </w:r>
          </w:p>
        </w:tc>
        <w:tc>
          <w:tcPr>
            <w:tcW w:w="1956" w:type="dxa"/>
            <w:tcBorders>
              <w:top w:val="nil"/>
              <w:bottom w:val="single" w:sz="12" w:space="0" w:color="auto"/>
            </w:tcBorders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72 (13.8)</w:t>
            </w:r>
          </w:p>
        </w:tc>
        <w:tc>
          <w:tcPr>
            <w:tcW w:w="1956" w:type="dxa"/>
            <w:tcBorders>
              <w:top w:val="nil"/>
              <w:bottom w:val="single" w:sz="12" w:space="0" w:color="auto"/>
            </w:tcBorders>
          </w:tcPr>
          <w:p w:rsidR="003532CA" w:rsidRPr="00C309FB" w:rsidRDefault="003532CA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34 (13.2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:rsidR="003532CA" w:rsidRPr="00C309FB" w:rsidRDefault="003532CA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3532CA" w:rsidRPr="00C309FB" w:rsidRDefault="003532CA" w:rsidP="003532CA">
      <w:pPr>
        <w:rPr>
          <w:rFonts w:ascii="Times New Roman" w:hAnsi="Times New Roman" w:cs="Times New Roman"/>
        </w:rPr>
      </w:pPr>
      <w:r w:rsidRPr="00C309FB">
        <w:rPr>
          <w:rFonts w:ascii="Times New Roman" w:hAnsi="Times New Roman" w:cs="Times New Roman"/>
        </w:rPr>
        <w:t>Data are presented as n (%) or median (interquartile range). BMI, body mass index; ANM, age at natural menopause; Q1, 25</w:t>
      </w:r>
      <w:r w:rsidRPr="00C309FB">
        <w:rPr>
          <w:rFonts w:ascii="Times New Roman" w:hAnsi="Times New Roman" w:cs="Times New Roman"/>
          <w:vertAlign w:val="superscript"/>
        </w:rPr>
        <w:t>th</w:t>
      </w:r>
      <w:r w:rsidRPr="00C309FB">
        <w:rPr>
          <w:rFonts w:ascii="Times New Roman" w:hAnsi="Times New Roman" w:cs="Times New Roman"/>
        </w:rPr>
        <w:t xml:space="preserve"> percentile; Q3, 75</w:t>
      </w:r>
      <w:r w:rsidRPr="00C309FB">
        <w:rPr>
          <w:rFonts w:ascii="Times New Roman" w:hAnsi="Times New Roman" w:cs="Times New Roman"/>
          <w:vertAlign w:val="superscript"/>
        </w:rPr>
        <w:t>th</w:t>
      </w:r>
      <w:r w:rsidRPr="00C309FB">
        <w:rPr>
          <w:rFonts w:ascii="Times New Roman" w:hAnsi="Times New Roman" w:cs="Times New Roman"/>
        </w:rPr>
        <w:t xml:space="preserve"> percentile. </w:t>
      </w:r>
    </w:p>
    <w:p w:rsidR="003532CA" w:rsidRDefault="003532CA" w:rsidP="003532CA"/>
    <w:p w:rsidR="006E387E" w:rsidRDefault="003532CA"/>
    <w:sectPr w:rsidR="006E387E" w:rsidSect="003532CA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MzMTMwNLSwMDcxMDJX0lEKTi0uzszPAykwrAUAWUt2BCwAAAA="/>
  </w:docVars>
  <w:rsids>
    <w:rsidRoot w:val="003532CA"/>
    <w:rsid w:val="003532CA"/>
    <w:rsid w:val="005D4AFA"/>
    <w:rsid w:val="00BF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C63BC0-FF20-46F2-BB5E-D5EF4209F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2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3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n-Fang Chung</dc:creator>
  <cp:keywords/>
  <dc:description/>
  <cp:lastModifiedBy>Hsin-Fang Chung</cp:lastModifiedBy>
  <cp:revision>1</cp:revision>
  <dcterms:created xsi:type="dcterms:W3CDTF">2017-08-08T06:06:00Z</dcterms:created>
  <dcterms:modified xsi:type="dcterms:W3CDTF">2017-08-08T06:07:00Z</dcterms:modified>
</cp:coreProperties>
</file>